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E638E" w14:textId="4EA52C2B" w:rsidR="00354575" w:rsidRDefault="0000000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Running training pre-experiment (n=</w:t>
      </w:r>
      <w:r w:rsidR="00BB3AFA"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sz w:val="24"/>
          <w:szCs w:val="24"/>
        </w:rPr>
        <w:t>)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600"/>
        <w:gridCol w:w="1912"/>
        <w:gridCol w:w="1457"/>
        <w:gridCol w:w="2244"/>
        <w:gridCol w:w="2707"/>
      </w:tblGrid>
      <w:tr w:rsidR="00354575" w14:paraId="20BD8E3A" w14:textId="77777777">
        <w:trPr>
          <w:trHeight w:val="343"/>
        </w:trPr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E2037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6D1D1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elocity (m/min)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C3815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lope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072E4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atigu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47901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xhaustion (min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354575" w14:paraId="470F16A3" w14:textId="77777777">
        <w:trPr>
          <w:trHeight w:val="296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0E67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5C43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3DD3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8612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1FC8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6</w:t>
            </w:r>
          </w:p>
        </w:tc>
      </w:tr>
      <w:tr w:rsidR="00354575" w14:paraId="669AAFB7" w14:textId="77777777">
        <w:trPr>
          <w:trHeight w:val="29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48F4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7508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9D2F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CF6B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1051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</w:t>
            </w:r>
          </w:p>
        </w:tc>
      </w:tr>
      <w:tr w:rsidR="00354575" w14:paraId="36585ADA" w14:textId="77777777">
        <w:trPr>
          <w:trHeight w:val="29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E53B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FBE6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7CE0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5A72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7C50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</w:t>
            </w:r>
          </w:p>
        </w:tc>
      </w:tr>
      <w:tr w:rsidR="00354575" w14:paraId="45A69FC2" w14:textId="77777777">
        <w:trPr>
          <w:trHeight w:val="296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0AEB3C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EF5A9B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739EE2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A3353F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3E7028" w14:textId="77777777" w:rsidR="0035457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</w:tbl>
    <w:p w14:paraId="57E906DF" w14:textId="77777777" w:rsidR="0035457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</w:t>
      </w:r>
      <w:r>
        <w:t xml:space="preserve"> </w:t>
      </w:r>
      <w:r>
        <w:rPr>
          <w:rFonts w:ascii="Times New Roman" w:hAnsi="Times New Roman" w:cs="Times New Roman" w:hint="eastAsia"/>
        </w:rPr>
        <w:t>The mice demonstrated a diminished capacity to sustain their running speed despite the application of electrical stimulation. b:</w:t>
      </w:r>
      <w:r>
        <w:t xml:space="preserve"> </w:t>
      </w:r>
      <w:r>
        <w:rPr>
          <w:rFonts w:ascii="Times New Roman" w:hAnsi="Times New Roman" w:cs="Times New Roman" w:hint="eastAsia"/>
        </w:rPr>
        <w:t>The mice exhibited a refusal to continue running despite electrical stimulation, accompanied by severe panting.</w:t>
      </w:r>
    </w:p>
    <w:p w14:paraId="704068AA" w14:textId="77777777" w:rsidR="00354575" w:rsidRDefault="00354575">
      <w:pPr>
        <w:rPr>
          <w:rFonts w:ascii="Times New Roman" w:hAnsi="Times New Roman" w:cs="Times New Roman"/>
        </w:rPr>
      </w:pPr>
    </w:p>
    <w:p w14:paraId="75FF8629" w14:textId="77777777" w:rsidR="00354575" w:rsidRDefault="00354575">
      <w:pPr>
        <w:rPr>
          <w:rFonts w:hint="eastAsia"/>
          <w:color w:val="FF0000"/>
        </w:rPr>
      </w:pPr>
    </w:p>
    <w:sectPr w:rsidR="00354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FhZGY0ZTViYWQyN2I0ZGJhNDk0OThkMjNkNmQ2MDYifQ=="/>
  </w:docVars>
  <w:rsids>
    <w:rsidRoot w:val="003F1A72"/>
    <w:rsid w:val="00030A62"/>
    <w:rsid w:val="002E5CDE"/>
    <w:rsid w:val="00354575"/>
    <w:rsid w:val="003F1A72"/>
    <w:rsid w:val="00441A55"/>
    <w:rsid w:val="00597802"/>
    <w:rsid w:val="006871DA"/>
    <w:rsid w:val="006D0BF6"/>
    <w:rsid w:val="00727A89"/>
    <w:rsid w:val="00780F2A"/>
    <w:rsid w:val="00AD34CF"/>
    <w:rsid w:val="00BB3AFA"/>
    <w:rsid w:val="00D01F08"/>
    <w:rsid w:val="00DA2725"/>
    <w:rsid w:val="00F46385"/>
    <w:rsid w:val="67E1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850C"/>
  <w15:docId w15:val="{6B36676D-A316-4A88-AB58-2DD6839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2">
    <w:name w:val="font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3">
    <w:name w:val="font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">
    <w:name w:val="et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">
    <w:name w:val="et3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">
    <w:name w:val="et4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7">
    <w:name w:val="et7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8">
    <w:name w:val="et8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0">
    <w:name w:val="et10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2">
    <w:name w:val="et12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3">
    <w:name w:val="et13"/>
    <w:basedOn w:val="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6">
    <w:name w:val="et6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1">
    <w:name w:val="et11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60718114@qq.com</dc:creator>
  <cp:lastModifiedBy>3160718114@qq.com</cp:lastModifiedBy>
  <cp:revision>4</cp:revision>
  <dcterms:created xsi:type="dcterms:W3CDTF">2024-07-30T00:52:00Z</dcterms:created>
  <dcterms:modified xsi:type="dcterms:W3CDTF">2024-08-0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345E318C82C4DF1A2CCD85F6E2FD478_12</vt:lpwstr>
  </property>
</Properties>
</file>